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10T00:00:00Z">
              <w:dateFormat w:val="M/d/yyyy"/>
              <w:lid w:val="en-US"/>
              <w:storeMappedDataAs w:val="dateTime"/>
              <w:calendar w:val="gregorian"/>
            </w:date>
          </w:sdtPr>
          <w:sdtEndPr/>
          <w:sdtContent>
            <w:tc>
              <w:tcPr>
                <w:tcW w:w="7920" w:type="dxa"/>
                <w:tcBorders>
                  <w:bottom w:val="single" w:sz="4" w:space="0" w:color="auto"/>
                </w:tcBorders>
              </w:tcPr>
              <w:p w14:paraId="72891EAB" w14:textId="36AE62F5" w:rsidR="00B92965" w:rsidRDefault="00106F20" w:rsidP="00B92965">
                <w:r>
                  <w:t>5/10/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6776863" w:rsidR="00B92965" w:rsidRDefault="00106F20" w:rsidP="00106F20">
                <w:r>
                  <w:t>Manmeet S. Ahluwalia, MD, MB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hAnsi="Calibri" w:cs="Calibri"/>
              <w:color w:val="1F497D"/>
              <w:sz w:val="22"/>
              <w:szCs w:val="22"/>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06FDC51" w:rsidR="00B92965" w:rsidRDefault="002C5BDD" w:rsidP="00B92965">
                <w:r w:rsidRPr="002C5BDD">
                  <w:rPr>
                    <w:rFonts w:ascii="Calibri" w:hAnsi="Calibri" w:cs="Calibri"/>
                    <w:color w:val="1F497D"/>
                    <w:sz w:val="22"/>
                    <w:szCs w:val="22"/>
                  </w:rPr>
                  <w:t>Update on the Management of Brain Metasta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2DD5919" w:rsidR="00F52A77" w:rsidRDefault="00106F2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3811EBB" w:rsidR="00F52A77" w:rsidRPr="00B406C2" w:rsidRDefault="00106F20" w:rsidP="00F52A77">
                  <w:permStart w:id="2112571583" w:edGrp="everyone"/>
                  <w:r>
                    <w:t>Astrazeneca</w:t>
                  </w:r>
                </w:p>
              </w:tc>
              <w:tc>
                <w:tcPr>
                  <w:tcW w:w="4050" w:type="dxa"/>
                </w:tcPr>
                <w:p w14:paraId="70299A1F" w14:textId="43371631" w:rsidR="00F52A77" w:rsidRPr="00B406C2" w:rsidRDefault="00106F20" w:rsidP="00F52A77">
                  <w:r>
                    <w:t>Grants/Research Support</w:t>
                  </w:r>
                </w:p>
              </w:tc>
            </w:tr>
            <w:tr w:rsidR="00F52A77" w14:paraId="7C339C47" w14:textId="77777777" w:rsidTr="00F21D2D">
              <w:tc>
                <w:tcPr>
                  <w:tcW w:w="4298" w:type="dxa"/>
                </w:tcPr>
                <w:p w14:paraId="3B78AC87" w14:textId="66FF68D3" w:rsidR="00F52A77" w:rsidRPr="00B406C2" w:rsidRDefault="00106F20" w:rsidP="00F52A77">
                  <w:r>
                    <w:t>Bayer</w:t>
                  </w:r>
                </w:p>
              </w:tc>
              <w:tc>
                <w:tcPr>
                  <w:tcW w:w="4050" w:type="dxa"/>
                </w:tcPr>
                <w:p w14:paraId="1F7F92E8" w14:textId="1A4E5BBE" w:rsidR="00F52A77" w:rsidRPr="00B406C2" w:rsidRDefault="00106F20" w:rsidP="00F52A77">
                  <w:r>
                    <w:t>Grants/Research Support</w:t>
                  </w:r>
                </w:p>
              </w:tc>
            </w:tr>
            <w:tr w:rsidR="00F52A77" w14:paraId="1AFB3C2C" w14:textId="77777777" w:rsidTr="00F21D2D">
              <w:tc>
                <w:tcPr>
                  <w:tcW w:w="4298" w:type="dxa"/>
                </w:tcPr>
                <w:p w14:paraId="62FF535E" w14:textId="03FEAC88" w:rsidR="00F52A77" w:rsidRPr="00B406C2" w:rsidRDefault="00106F20" w:rsidP="00F52A77">
                  <w:r>
                    <w:t>BMS</w:t>
                  </w:r>
                </w:p>
              </w:tc>
              <w:tc>
                <w:tcPr>
                  <w:tcW w:w="4050" w:type="dxa"/>
                </w:tcPr>
                <w:p w14:paraId="782E157C" w14:textId="58F1A818" w:rsidR="00F52A77" w:rsidRPr="00B406C2" w:rsidRDefault="00106F20" w:rsidP="00F52A77">
                  <w:r>
                    <w:t>Grants/Research Support</w:t>
                  </w:r>
                </w:p>
              </w:tc>
            </w:tr>
            <w:tr w:rsidR="00106F20" w14:paraId="67BA27E3" w14:textId="77777777" w:rsidTr="00F21D2D">
              <w:tc>
                <w:tcPr>
                  <w:tcW w:w="4298" w:type="dxa"/>
                </w:tcPr>
                <w:p w14:paraId="54017842" w14:textId="2BBCEA86" w:rsidR="00106F20" w:rsidRDefault="00106F20" w:rsidP="00F52A77">
                  <w:r>
                    <w:t>Incyte</w:t>
                  </w:r>
                </w:p>
              </w:tc>
              <w:tc>
                <w:tcPr>
                  <w:tcW w:w="4050" w:type="dxa"/>
                </w:tcPr>
                <w:p w14:paraId="576F6673" w14:textId="12D60B92" w:rsidR="00106F20" w:rsidRDefault="00106F20" w:rsidP="00F52A77">
                  <w:r>
                    <w:t>Grants/Research Support</w:t>
                  </w:r>
                </w:p>
              </w:tc>
            </w:tr>
            <w:tr w:rsidR="00106F20" w14:paraId="68B34885" w14:textId="77777777" w:rsidTr="00F21D2D">
              <w:tc>
                <w:tcPr>
                  <w:tcW w:w="4298" w:type="dxa"/>
                </w:tcPr>
                <w:p w14:paraId="38AEAEEB" w14:textId="699FF02C" w:rsidR="00106F20" w:rsidRDefault="00106F20" w:rsidP="00F52A77">
                  <w:r>
                    <w:t>Merck</w:t>
                  </w:r>
                </w:p>
              </w:tc>
              <w:tc>
                <w:tcPr>
                  <w:tcW w:w="4050" w:type="dxa"/>
                </w:tcPr>
                <w:p w14:paraId="20794E08" w14:textId="74E2751F" w:rsidR="00106F20" w:rsidRDefault="00106F20" w:rsidP="00F52A77">
                  <w:r>
                    <w:t>Grants/Research Support</w:t>
                  </w:r>
                </w:p>
              </w:tc>
            </w:tr>
            <w:tr w:rsidR="00106F20" w14:paraId="5BEABA5C" w14:textId="77777777" w:rsidTr="00F21D2D">
              <w:tc>
                <w:tcPr>
                  <w:tcW w:w="4298" w:type="dxa"/>
                </w:tcPr>
                <w:p w14:paraId="40F1F853" w14:textId="19C508DC" w:rsidR="00106F20" w:rsidRDefault="00106F20" w:rsidP="00F52A77">
                  <w:r>
                    <w:t>Mimivax</w:t>
                  </w:r>
                </w:p>
              </w:tc>
              <w:tc>
                <w:tcPr>
                  <w:tcW w:w="4050" w:type="dxa"/>
                </w:tcPr>
                <w:p w14:paraId="1DD0521C" w14:textId="7AE97AB0" w:rsidR="00106F20" w:rsidRDefault="00106F20" w:rsidP="00F52A77">
                  <w:r>
                    <w:t>Grants/Research Support</w:t>
                  </w:r>
                </w:p>
              </w:tc>
            </w:tr>
            <w:tr w:rsidR="00106F20" w14:paraId="606F26D6" w14:textId="77777777" w:rsidTr="00F21D2D">
              <w:tc>
                <w:tcPr>
                  <w:tcW w:w="4298" w:type="dxa"/>
                </w:tcPr>
                <w:p w14:paraId="56FC527B" w14:textId="28CCEDAF" w:rsidR="00106F20" w:rsidRDefault="00106F20" w:rsidP="00F52A77">
                  <w:r>
                    <w:t>Novocure</w:t>
                  </w:r>
                </w:p>
              </w:tc>
              <w:tc>
                <w:tcPr>
                  <w:tcW w:w="4050" w:type="dxa"/>
                </w:tcPr>
                <w:p w14:paraId="28F52A94" w14:textId="1D68725E" w:rsidR="00106F20" w:rsidRDefault="00106F20" w:rsidP="00F52A77">
                  <w:r>
                    <w:t>Grants/Research Support</w:t>
                  </w:r>
                </w:p>
              </w:tc>
            </w:tr>
            <w:tr w:rsidR="00106F20" w14:paraId="1E4A658C" w14:textId="77777777" w:rsidTr="00F21D2D">
              <w:tc>
                <w:tcPr>
                  <w:tcW w:w="4298" w:type="dxa"/>
                </w:tcPr>
                <w:p w14:paraId="2331CCFD" w14:textId="2608A5C8" w:rsidR="00106F20" w:rsidRDefault="00106F20" w:rsidP="00F52A77">
                  <w:r>
                    <w:t>Pharmacyclics</w:t>
                  </w:r>
                </w:p>
              </w:tc>
              <w:tc>
                <w:tcPr>
                  <w:tcW w:w="4050" w:type="dxa"/>
                </w:tcPr>
                <w:p w14:paraId="4891D94E" w14:textId="0E3687FA" w:rsidR="00106F20" w:rsidRDefault="00106F20" w:rsidP="00F52A77">
                  <w:r>
                    <w:t>Grants/Research Support</w:t>
                  </w:r>
                </w:p>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C558941" w:rsidR="00F52A77" w:rsidRDefault="00106F2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1C9EDB9C" w:rsidR="00F52A77" w:rsidRDefault="00106F20" w:rsidP="00F52A77">
                  <w:permStart w:id="2079991142" w:edGrp="everyone"/>
                  <w:r>
                    <w:t>Apollomics</w:t>
                  </w:r>
                </w:p>
              </w:tc>
              <w:tc>
                <w:tcPr>
                  <w:tcW w:w="4228" w:type="dxa"/>
                </w:tcPr>
                <w:p w14:paraId="6CF98700" w14:textId="2EA6A201" w:rsidR="00F52A77" w:rsidRDefault="00106F20" w:rsidP="00F52A77">
                  <w:r>
                    <w:t>Consultation Fee</w:t>
                  </w:r>
                </w:p>
              </w:tc>
            </w:tr>
            <w:tr w:rsidR="00F52A77" w14:paraId="0F4EA2B5" w14:textId="77777777" w:rsidTr="00F21D2D">
              <w:tc>
                <w:tcPr>
                  <w:tcW w:w="4298" w:type="dxa"/>
                </w:tcPr>
                <w:p w14:paraId="5B220124" w14:textId="1DFF7B43" w:rsidR="00F52A77" w:rsidRDefault="00106F20" w:rsidP="00F52A77">
                  <w:r>
                    <w:t>Bayer</w:t>
                  </w:r>
                </w:p>
              </w:tc>
              <w:tc>
                <w:tcPr>
                  <w:tcW w:w="4228" w:type="dxa"/>
                </w:tcPr>
                <w:p w14:paraId="4292A848" w14:textId="4899ECDB" w:rsidR="00F52A77" w:rsidRDefault="00106F20" w:rsidP="00F52A77">
                  <w:r>
                    <w:t>Consultation Fee</w:t>
                  </w:r>
                </w:p>
              </w:tc>
            </w:tr>
            <w:tr w:rsidR="00F52A77" w14:paraId="374BF670" w14:textId="77777777" w:rsidTr="00F21D2D">
              <w:tc>
                <w:tcPr>
                  <w:tcW w:w="4298" w:type="dxa"/>
                </w:tcPr>
                <w:p w14:paraId="56C4B758" w14:textId="2CAA4F63" w:rsidR="00F52A77" w:rsidRDefault="00106F20" w:rsidP="00F52A77">
                  <w:r>
                    <w:t>Caris Life Sciences</w:t>
                  </w:r>
                </w:p>
              </w:tc>
              <w:tc>
                <w:tcPr>
                  <w:tcW w:w="4228" w:type="dxa"/>
                </w:tcPr>
                <w:p w14:paraId="53BA90A5" w14:textId="3A58D052" w:rsidR="00F52A77" w:rsidRDefault="00106F20" w:rsidP="00F52A77">
                  <w:r>
                    <w:t>Consultation Fee</w:t>
                  </w:r>
                </w:p>
              </w:tc>
            </w:tr>
            <w:tr w:rsidR="0093113A" w14:paraId="16EB2E0B" w14:textId="77777777" w:rsidTr="00F21D2D">
              <w:tc>
                <w:tcPr>
                  <w:tcW w:w="4298" w:type="dxa"/>
                </w:tcPr>
                <w:p w14:paraId="3D96DD1C" w14:textId="4E9E27DB" w:rsidR="0093113A" w:rsidRDefault="00106F20" w:rsidP="00F52A77">
                  <w:r>
                    <w:t>Cellularity</w:t>
                  </w:r>
                </w:p>
              </w:tc>
              <w:tc>
                <w:tcPr>
                  <w:tcW w:w="4228" w:type="dxa"/>
                </w:tcPr>
                <w:p w14:paraId="5FAD5037" w14:textId="0212FBA6" w:rsidR="0093113A" w:rsidRDefault="00106F20" w:rsidP="00F52A77">
                  <w:r>
                    <w:t>Consultation Fee</w:t>
                  </w:r>
                </w:p>
              </w:tc>
            </w:tr>
            <w:tr w:rsidR="00106F20" w14:paraId="5CD5ECA6" w14:textId="77777777" w:rsidTr="00F21D2D">
              <w:tc>
                <w:tcPr>
                  <w:tcW w:w="4298" w:type="dxa"/>
                </w:tcPr>
                <w:p w14:paraId="70519713" w14:textId="69A8DCDF" w:rsidR="00106F20" w:rsidRDefault="00106F20" w:rsidP="00F52A77">
                  <w:r>
                    <w:t>GSK</w:t>
                  </w:r>
                </w:p>
              </w:tc>
              <w:tc>
                <w:tcPr>
                  <w:tcW w:w="4228" w:type="dxa"/>
                </w:tcPr>
                <w:p w14:paraId="051DA1D4" w14:textId="4AC22948" w:rsidR="00106F20" w:rsidRDefault="00106F20" w:rsidP="00F52A77">
                  <w:r>
                    <w:t>Consultation Fee</w:t>
                  </w:r>
                </w:p>
              </w:tc>
            </w:tr>
            <w:tr w:rsidR="00106F20" w14:paraId="07D27F23" w14:textId="77777777" w:rsidTr="00F21D2D">
              <w:tc>
                <w:tcPr>
                  <w:tcW w:w="4298" w:type="dxa"/>
                </w:tcPr>
                <w:p w14:paraId="15E483B5" w14:textId="7671B8EF" w:rsidR="00106F20" w:rsidRDefault="00106F20" w:rsidP="00F52A77">
                  <w:r>
                    <w:t>Insightec</w:t>
                  </w:r>
                </w:p>
              </w:tc>
              <w:tc>
                <w:tcPr>
                  <w:tcW w:w="4228" w:type="dxa"/>
                </w:tcPr>
                <w:p w14:paraId="7A9D83B4" w14:textId="2B9AA1D5" w:rsidR="00106F20" w:rsidRDefault="00106F20" w:rsidP="00F52A77">
                  <w:r>
                    <w:t>Consultation Fee</w:t>
                  </w:r>
                </w:p>
              </w:tc>
            </w:tr>
            <w:tr w:rsidR="00106F20" w14:paraId="27A0A31C" w14:textId="77777777" w:rsidTr="00F21D2D">
              <w:tc>
                <w:tcPr>
                  <w:tcW w:w="4298" w:type="dxa"/>
                </w:tcPr>
                <w:p w14:paraId="3164272D" w14:textId="075EC3F2" w:rsidR="00106F20" w:rsidRDefault="00106F20" w:rsidP="00F52A77">
                  <w:r>
                    <w:t>Janssen</w:t>
                  </w:r>
                </w:p>
              </w:tc>
              <w:tc>
                <w:tcPr>
                  <w:tcW w:w="4228" w:type="dxa"/>
                </w:tcPr>
                <w:p w14:paraId="6A3FAB6F" w14:textId="00A49E53" w:rsidR="00106F20" w:rsidRDefault="00106F20" w:rsidP="00F52A77">
                  <w:r>
                    <w:t>Consultation Fee</w:t>
                  </w:r>
                </w:p>
              </w:tc>
            </w:tr>
            <w:tr w:rsidR="00106F20" w14:paraId="4EC048EA" w14:textId="77777777" w:rsidTr="00F21D2D">
              <w:tc>
                <w:tcPr>
                  <w:tcW w:w="4298" w:type="dxa"/>
                </w:tcPr>
                <w:p w14:paraId="589E1E38" w14:textId="792C8B9E" w:rsidR="00106F20" w:rsidRDefault="00106F20" w:rsidP="00F52A77">
                  <w:r>
                    <w:t>Kiyatec</w:t>
                  </w:r>
                </w:p>
              </w:tc>
              <w:tc>
                <w:tcPr>
                  <w:tcW w:w="4228" w:type="dxa"/>
                </w:tcPr>
                <w:p w14:paraId="44FA3B43" w14:textId="65F6B160" w:rsidR="00106F20" w:rsidRDefault="00106F20" w:rsidP="00F52A77">
                  <w:r>
                    <w:t>Consultation Fee</w:t>
                  </w:r>
                </w:p>
              </w:tc>
            </w:tr>
            <w:tr w:rsidR="00106F20" w14:paraId="076E2FF6" w14:textId="77777777" w:rsidTr="00F21D2D">
              <w:tc>
                <w:tcPr>
                  <w:tcW w:w="4298" w:type="dxa"/>
                </w:tcPr>
                <w:p w14:paraId="1C6C7D44" w14:textId="7F13C99B" w:rsidR="00106F20" w:rsidRDefault="00106F20" w:rsidP="00F52A77">
                  <w:r>
                    <w:t>Novocure</w:t>
                  </w:r>
                </w:p>
              </w:tc>
              <w:tc>
                <w:tcPr>
                  <w:tcW w:w="4228" w:type="dxa"/>
                </w:tcPr>
                <w:p w14:paraId="090E5F64" w14:textId="19A3C438" w:rsidR="00106F20" w:rsidRDefault="00106F20" w:rsidP="00F52A77">
                  <w:r>
                    <w:t>Consultation Fee</w:t>
                  </w:r>
                </w:p>
              </w:tc>
            </w:tr>
            <w:tr w:rsidR="00106F20" w14:paraId="1D7B41EC" w14:textId="77777777" w:rsidTr="00F21D2D">
              <w:tc>
                <w:tcPr>
                  <w:tcW w:w="4298" w:type="dxa"/>
                </w:tcPr>
                <w:p w14:paraId="29329F6D" w14:textId="27223401" w:rsidR="00106F20" w:rsidRDefault="00106F20" w:rsidP="00F52A77">
                  <w:r>
                    <w:t>Nuvation</w:t>
                  </w:r>
                </w:p>
              </w:tc>
              <w:tc>
                <w:tcPr>
                  <w:tcW w:w="4228" w:type="dxa"/>
                </w:tcPr>
                <w:p w14:paraId="161ACEC6" w14:textId="7664B1C6" w:rsidR="00106F20" w:rsidRDefault="00106F20" w:rsidP="00F52A77">
                  <w:r>
                    <w:t>Consultation Fee</w:t>
                  </w:r>
                </w:p>
              </w:tc>
            </w:tr>
            <w:tr w:rsidR="00106F20" w14:paraId="36CED87F" w14:textId="77777777" w:rsidTr="00F21D2D">
              <w:tc>
                <w:tcPr>
                  <w:tcW w:w="4298" w:type="dxa"/>
                </w:tcPr>
                <w:p w14:paraId="1C9CB2DC" w14:textId="06ACDC5A" w:rsidR="00106F20" w:rsidRDefault="00106F20" w:rsidP="00F52A77">
                  <w:r>
                    <w:t>Prelude</w:t>
                  </w:r>
                </w:p>
              </w:tc>
              <w:tc>
                <w:tcPr>
                  <w:tcW w:w="4228" w:type="dxa"/>
                </w:tcPr>
                <w:p w14:paraId="42865745" w14:textId="5D4E43A9" w:rsidR="00106F20" w:rsidRDefault="00106F20" w:rsidP="00F52A77">
                  <w:r>
                    <w:t>Consultation Fee</w:t>
                  </w:r>
                </w:p>
              </w:tc>
            </w:tr>
            <w:tr w:rsidR="00106F20" w14:paraId="11D11933" w14:textId="77777777" w:rsidTr="00F21D2D">
              <w:tc>
                <w:tcPr>
                  <w:tcW w:w="4298" w:type="dxa"/>
                </w:tcPr>
                <w:p w14:paraId="38543F3A" w14:textId="24532752" w:rsidR="00106F20" w:rsidRDefault="00106F20" w:rsidP="00F52A77">
                  <w:r>
                    <w:t>Pyramid Biosciences</w:t>
                  </w:r>
                </w:p>
              </w:tc>
              <w:tc>
                <w:tcPr>
                  <w:tcW w:w="4228" w:type="dxa"/>
                </w:tcPr>
                <w:p w14:paraId="130A6BAA" w14:textId="3FE77F9D" w:rsidR="00106F20" w:rsidRDefault="00106F20" w:rsidP="00F52A77">
                  <w:r>
                    <w:t>Consultation Fee</w:t>
                  </w:r>
                </w:p>
              </w:tc>
            </w:tr>
            <w:tr w:rsidR="00106F20" w14:paraId="3A50844D" w14:textId="77777777" w:rsidTr="00F21D2D">
              <w:tc>
                <w:tcPr>
                  <w:tcW w:w="4298" w:type="dxa"/>
                </w:tcPr>
                <w:p w14:paraId="187A9AD4" w14:textId="4EA7A7F0" w:rsidR="00106F20" w:rsidRDefault="00106F20" w:rsidP="00F52A77">
                  <w:r>
                    <w:t>SDP Oncology</w:t>
                  </w:r>
                </w:p>
              </w:tc>
              <w:tc>
                <w:tcPr>
                  <w:tcW w:w="4228" w:type="dxa"/>
                </w:tcPr>
                <w:p w14:paraId="329286F7" w14:textId="55D2EAE0" w:rsidR="00106F20" w:rsidRDefault="00106F20" w:rsidP="00F52A77">
                  <w:r>
                    <w:t>Consultation Fee</w:t>
                  </w:r>
                </w:p>
              </w:tc>
            </w:tr>
            <w:tr w:rsidR="00106F20" w14:paraId="0835A1C9" w14:textId="77777777" w:rsidTr="00F21D2D">
              <w:tc>
                <w:tcPr>
                  <w:tcW w:w="4298" w:type="dxa"/>
                </w:tcPr>
                <w:p w14:paraId="3DF05E42" w14:textId="39E4B639" w:rsidR="00106F20" w:rsidRDefault="00106F20" w:rsidP="00F52A77">
                  <w:r>
                    <w:t>Tocagen</w:t>
                  </w:r>
                </w:p>
              </w:tc>
              <w:tc>
                <w:tcPr>
                  <w:tcW w:w="4228" w:type="dxa"/>
                </w:tcPr>
                <w:p w14:paraId="495CCD1D" w14:textId="251DAA8F" w:rsidR="00106F20" w:rsidRDefault="00106F20" w:rsidP="00F52A77">
                  <w:r>
                    <w:t>Consultation Fee</w:t>
                  </w:r>
                </w:p>
              </w:tc>
            </w:tr>
            <w:tr w:rsidR="00106F20" w14:paraId="07147A86" w14:textId="77777777" w:rsidTr="00F21D2D">
              <w:tc>
                <w:tcPr>
                  <w:tcW w:w="4298" w:type="dxa"/>
                </w:tcPr>
                <w:p w14:paraId="0C8C641B" w14:textId="5F21DD31" w:rsidR="00106F20" w:rsidRDefault="00106F20" w:rsidP="00F52A77">
                  <w:r>
                    <w:t>Viewray</w:t>
                  </w:r>
                </w:p>
              </w:tc>
              <w:tc>
                <w:tcPr>
                  <w:tcW w:w="4228" w:type="dxa"/>
                </w:tcPr>
                <w:p w14:paraId="00E90940" w14:textId="0129F11B" w:rsidR="00106F20" w:rsidRDefault="00106F20" w:rsidP="00F52A77">
                  <w:r>
                    <w:t>Consultation Fee</w:t>
                  </w:r>
                </w:p>
              </w:tc>
            </w:tr>
            <w:tr w:rsidR="00106F20" w14:paraId="1487ECF7" w14:textId="77777777" w:rsidTr="00F21D2D">
              <w:tc>
                <w:tcPr>
                  <w:tcW w:w="4298" w:type="dxa"/>
                </w:tcPr>
                <w:p w14:paraId="37AD28D8" w14:textId="0F6CA85E" w:rsidR="00106F20" w:rsidRDefault="00106F20" w:rsidP="00F52A77">
                  <w:r>
                    <w:t>Voyager Therapeutics</w:t>
                  </w:r>
                </w:p>
              </w:tc>
              <w:tc>
                <w:tcPr>
                  <w:tcW w:w="4228" w:type="dxa"/>
                </w:tcPr>
                <w:p w14:paraId="0904B45C" w14:textId="5EB9D3D2" w:rsidR="00106F20" w:rsidRDefault="00106F20" w:rsidP="00F52A77">
                  <w:r>
                    <w:t xml:space="preserve">Consultation Fee </w:t>
                  </w:r>
                </w:p>
              </w:tc>
            </w:tr>
            <w:tr w:rsidR="00106F20" w14:paraId="37E93E41" w14:textId="77777777" w:rsidTr="00F21D2D">
              <w:tc>
                <w:tcPr>
                  <w:tcW w:w="4298" w:type="dxa"/>
                </w:tcPr>
                <w:p w14:paraId="0FD25F92" w14:textId="3D1CBCF5" w:rsidR="00106F20" w:rsidRDefault="00106F20" w:rsidP="00F52A77">
                  <w:r>
                    <w:t>Xoft</w:t>
                  </w:r>
                </w:p>
              </w:tc>
              <w:tc>
                <w:tcPr>
                  <w:tcW w:w="4228" w:type="dxa"/>
                </w:tcPr>
                <w:p w14:paraId="14A9247B" w14:textId="3A15974A" w:rsidR="00106F20" w:rsidRDefault="00106F20" w:rsidP="00F52A77">
                  <w:r>
                    <w:t>Consultation Fee</w:t>
                  </w:r>
                </w:p>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w:t>
            </w:r>
            <w:r w:rsidRPr="00C100C4">
              <w:rPr>
                <w:rFonts w:asciiTheme="majorHAnsi" w:hAnsiTheme="majorHAnsi" w:cstheme="majorHAnsi"/>
                <w:szCs w:val="22"/>
              </w:rPr>
              <w:lastRenderedPageBreak/>
              <w:t>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0DAED0E8" w:rsidR="00F52A77" w:rsidRDefault="002C5BDD" w:rsidP="00F52A77">
                  <w:permStart w:id="881918890" w:edGrp="everyone"/>
                  <w:r>
                    <w:t>Apollomics</w:t>
                  </w:r>
                </w:p>
              </w:tc>
              <w:tc>
                <w:tcPr>
                  <w:tcW w:w="4228" w:type="dxa"/>
                </w:tcPr>
                <w:p w14:paraId="2DB9599E" w14:textId="1A6B5489" w:rsidR="00F52A77" w:rsidRDefault="002C5BDD" w:rsidP="00F52A77">
                  <w:r>
                    <w:t>Honoraria</w:t>
                  </w:r>
                </w:p>
              </w:tc>
            </w:tr>
            <w:tr w:rsidR="00F52A77" w14:paraId="21EEB800" w14:textId="77777777" w:rsidTr="00F21D2D">
              <w:tc>
                <w:tcPr>
                  <w:tcW w:w="4298" w:type="dxa"/>
                </w:tcPr>
                <w:p w14:paraId="0398F044" w14:textId="061464E5" w:rsidR="00F52A77" w:rsidRDefault="002C5BDD" w:rsidP="00F52A77">
                  <w:r>
                    <w:t>Bayer</w:t>
                  </w:r>
                </w:p>
              </w:tc>
              <w:tc>
                <w:tcPr>
                  <w:tcW w:w="4228" w:type="dxa"/>
                </w:tcPr>
                <w:p w14:paraId="1D460306" w14:textId="4B3B51ED" w:rsidR="00F52A77" w:rsidRDefault="002C5BDD" w:rsidP="00F52A77">
                  <w:r>
                    <w:t>Honoraria</w:t>
                  </w:r>
                </w:p>
              </w:tc>
            </w:tr>
            <w:tr w:rsidR="00F52A77" w14:paraId="3788A2C1" w14:textId="77777777" w:rsidTr="00F21D2D">
              <w:tc>
                <w:tcPr>
                  <w:tcW w:w="4298" w:type="dxa"/>
                </w:tcPr>
                <w:p w14:paraId="5E15A207" w14:textId="2F4B8C28" w:rsidR="00F52A77" w:rsidRDefault="002C5BDD" w:rsidP="00F52A77">
                  <w:r>
                    <w:t>Caris Life Sciences</w:t>
                  </w:r>
                </w:p>
              </w:tc>
              <w:tc>
                <w:tcPr>
                  <w:tcW w:w="4228" w:type="dxa"/>
                </w:tcPr>
                <w:p w14:paraId="7EF5D210" w14:textId="4D24A987" w:rsidR="00F52A77" w:rsidRDefault="002C5BDD" w:rsidP="00F52A77">
                  <w:r>
                    <w:t>Honoraria</w:t>
                  </w:r>
                </w:p>
              </w:tc>
            </w:tr>
            <w:tr w:rsidR="002C5BDD" w14:paraId="79145253" w14:textId="77777777" w:rsidTr="00F21D2D">
              <w:tc>
                <w:tcPr>
                  <w:tcW w:w="4298" w:type="dxa"/>
                </w:tcPr>
                <w:p w14:paraId="0F0149C6" w14:textId="6DC83189" w:rsidR="002C5BDD" w:rsidRDefault="002C5BDD" w:rsidP="00F52A77">
                  <w:r>
                    <w:t>Cellularity</w:t>
                  </w:r>
                </w:p>
              </w:tc>
              <w:tc>
                <w:tcPr>
                  <w:tcW w:w="4228" w:type="dxa"/>
                </w:tcPr>
                <w:p w14:paraId="3F77FC3C" w14:textId="7127511E" w:rsidR="002C5BDD" w:rsidRDefault="002C5BDD" w:rsidP="00F52A77">
                  <w:r>
                    <w:t>Honoraria</w:t>
                  </w:r>
                </w:p>
              </w:tc>
            </w:tr>
            <w:tr w:rsidR="002C5BDD" w14:paraId="6AEA06D0" w14:textId="77777777" w:rsidTr="00F21D2D">
              <w:tc>
                <w:tcPr>
                  <w:tcW w:w="4298" w:type="dxa"/>
                </w:tcPr>
                <w:p w14:paraId="1BA733C3" w14:textId="5DE9F237" w:rsidR="002C5BDD" w:rsidRDefault="002C5BDD" w:rsidP="00F52A77">
                  <w:r>
                    <w:t>GSK</w:t>
                  </w:r>
                </w:p>
              </w:tc>
              <w:tc>
                <w:tcPr>
                  <w:tcW w:w="4228" w:type="dxa"/>
                </w:tcPr>
                <w:p w14:paraId="7879922F" w14:textId="739A9CD1" w:rsidR="002C5BDD" w:rsidRDefault="002C5BDD" w:rsidP="00F52A77">
                  <w:r>
                    <w:t>Honoraria</w:t>
                  </w:r>
                </w:p>
              </w:tc>
            </w:tr>
            <w:tr w:rsidR="002C5BDD" w14:paraId="0AEB5A82" w14:textId="77777777" w:rsidTr="00F21D2D">
              <w:tc>
                <w:tcPr>
                  <w:tcW w:w="4298" w:type="dxa"/>
                </w:tcPr>
                <w:p w14:paraId="2F144F93" w14:textId="18F66D49" w:rsidR="002C5BDD" w:rsidRDefault="002C5BDD" w:rsidP="00F52A77">
                  <w:r>
                    <w:t>Insightec</w:t>
                  </w:r>
                </w:p>
              </w:tc>
              <w:tc>
                <w:tcPr>
                  <w:tcW w:w="4228" w:type="dxa"/>
                </w:tcPr>
                <w:p w14:paraId="393D978A" w14:textId="46F1A2FD" w:rsidR="002C5BDD" w:rsidRDefault="002C5BDD" w:rsidP="00F52A77">
                  <w:r>
                    <w:t>Honoraria</w:t>
                  </w:r>
                </w:p>
              </w:tc>
            </w:tr>
            <w:tr w:rsidR="002C5BDD" w14:paraId="0A92B2E9" w14:textId="77777777" w:rsidTr="00F21D2D">
              <w:tc>
                <w:tcPr>
                  <w:tcW w:w="4298" w:type="dxa"/>
                </w:tcPr>
                <w:p w14:paraId="0CCCC92D" w14:textId="0413B985" w:rsidR="002C5BDD" w:rsidRDefault="002C5BDD" w:rsidP="00F52A77">
                  <w:r>
                    <w:t>Janssen</w:t>
                  </w:r>
                </w:p>
              </w:tc>
              <w:tc>
                <w:tcPr>
                  <w:tcW w:w="4228" w:type="dxa"/>
                </w:tcPr>
                <w:p w14:paraId="274E86B6" w14:textId="58913916" w:rsidR="002C5BDD" w:rsidRDefault="002C5BDD" w:rsidP="00F52A77">
                  <w:r>
                    <w:t>Honoraria</w:t>
                  </w:r>
                </w:p>
              </w:tc>
            </w:tr>
            <w:tr w:rsidR="002C5BDD" w14:paraId="52449030" w14:textId="77777777" w:rsidTr="00F21D2D">
              <w:tc>
                <w:tcPr>
                  <w:tcW w:w="4298" w:type="dxa"/>
                </w:tcPr>
                <w:p w14:paraId="38E6505D" w14:textId="6D782C39" w:rsidR="002C5BDD" w:rsidRDefault="002C5BDD" w:rsidP="00F52A77">
                  <w:r>
                    <w:t>Kiyatec</w:t>
                  </w:r>
                </w:p>
              </w:tc>
              <w:tc>
                <w:tcPr>
                  <w:tcW w:w="4228" w:type="dxa"/>
                </w:tcPr>
                <w:p w14:paraId="76A5D0B4" w14:textId="3F3F0F92" w:rsidR="002C5BDD" w:rsidRDefault="002C5BDD" w:rsidP="00F52A77">
                  <w:r>
                    <w:t>Honoraria</w:t>
                  </w:r>
                </w:p>
              </w:tc>
            </w:tr>
            <w:tr w:rsidR="002C5BDD" w14:paraId="15CCA74E" w14:textId="77777777" w:rsidTr="00F21D2D">
              <w:tc>
                <w:tcPr>
                  <w:tcW w:w="4298" w:type="dxa"/>
                </w:tcPr>
                <w:p w14:paraId="2B5C5296" w14:textId="27D53ACF" w:rsidR="002C5BDD" w:rsidRDefault="002C5BDD" w:rsidP="00F52A77">
                  <w:r>
                    <w:t>Novocure</w:t>
                  </w:r>
                </w:p>
              </w:tc>
              <w:tc>
                <w:tcPr>
                  <w:tcW w:w="4228" w:type="dxa"/>
                </w:tcPr>
                <w:p w14:paraId="0FD91378" w14:textId="52981FE1" w:rsidR="002C5BDD" w:rsidRDefault="002C5BDD" w:rsidP="00F52A77">
                  <w:r>
                    <w:t>Honoraria</w:t>
                  </w:r>
                </w:p>
              </w:tc>
            </w:tr>
            <w:tr w:rsidR="002C5BDD" w14:paraId="3725FCB2" w14:textId="77777777" w:rsidTr="00F21D2D">
              <w:tc>
                <w:tcPr>
                  <w:tcW w:w="4298" w:type="dxa"/>
                </w:tcPr>
                <w:p w14:paraId="70037E25" w14:textId="60DF39C8" w:rsidR="002C5BDD" w:rsidRDefault="002C5BDD" w:rsidP="00F52A77">
                  <w:r>
                    <w:t>Nuvation</w:t>
                  </w:r>
                </w:p>
              </w:tc>
              <w:tc>
                <w:tcPr>
                  <w:tcW w:w="4228" w:type="dxa"/>
                </w:tcPr>
                <w:p w14:paraId="510B3CBD" w14:textId="5DE5B9FA" w:rsidR="002C5BDD" w:rsidRDefault="002C5BDD" w:rsidP="00F52A77">
                  <w:r>
                    <w:t>Honoraria</w:t>
                  </w:r>
                </w:p>
              </w:tc>
            </w:tr>
            <w:tr w:rsidR="002C5BDD" w14:paraId="1E40A175" w14:textId="77777777" w:rsidTr="00F21D2D">
              <w:tc>
                <w:tcPr>
                  <w:tcW w:w="4298" w:type="dxa"/>
                </w:tcPr>
                <w:p w14:paraId="475C10EE" w14:textId="000AFD91" w:rsidR="002C5BDD" w:rsidRDefault="002C5BDD" w:rsidP="00F52A77">
                  <w:r>
                    <w:t>Prelude</w:t>
                  </w:r>
                </w:p>
              </w:tc>
              <w:tc>
                <w:tcPr>
                  <w:tcW w:w="4228" w:type="dxa"/>
                </w:tcPr>
                <w:p w14:paraId="32025341" w14:textId="56BEF44F" w:rsidR="002C5BDD" w:rsidRDefault="002C5BDD" w:rsidP="00F52A77">
                  <w:r>
                    <w:t>Honoraria</w:t>
                  </w:r>
                </w:p>
              </w:tc>
            </w:tr>
            <w:tr w:rsidR="002C5BDD" w14:paraId="6F7A5565" w14:textId="77777777" w:rsidTr="00F21D2D">
              <w:tc>
                <w:tcPr>
                  <w:tcW w:w="4298" w:type="dxa"/>
                </w:tcPr>
                <w:p w14:paraId="307ECBDD" w14:textId="0AAA0FB2" w:rsidR="002C5BDD" w:rsidRDefault="002C5BDD" w:rsidP="00F52A77">
                  <w:r>
                    <w:t>Pyramid Biosciences</w:t>
                  </w:r>
                </w:p>
              </w:tc>
              <w:tc>
                <w:tcPr>
                  <w:tcW w:w="4228" w:type="dxa"/>
                </w:tcPr>
                <w:p w14:paraId="0B5FA645" w14:textId="04436A1F" w:rsidR="002C5BDD" w:rsidRDefault="002C5BDD" w:rsidP="00F52A77">
                  <w:r>
                    <w:t>Honoraria</w:t>
                  </w:r>
                </w:p>
              </w:tc>
            </w:tr>
            <w:tr w:rsidR="002C5BDD" w14:paraId="0CC965CD" w14:textId="77777777" w:rsidTr="00F21D2D">
              <w:tc>
                <w:tcPr>
                  <w:tcW w:w="4298" w:type="dxa"/>
                </w:tcPr>
                <w:p w14:paraId="432AE39A" w14:textId="023E326D" w:rsidR="002C5BDD" w:rsidRDefault="002C5BDD" w:rsidP="00F52A77">
                  <w:r>
                    <w:t>SDP Oncology</w:t>
                  </w:r>
                </w:p>
              </w:tc>
              <w:tc>
                <w:tcPr>
                  <w:tcW w:w="4228" w:type="dxa"/>
                </w:tcPr>
                <w:p w14:paraId="5F6A519A" w14:textId="2EB69DBB" w:rsidR="002C5BDD" w:rsidRDefault="002C5BDD" w:rsidP="00F52A77">
                  <w:r>
                    <w:t>Honoraria</w:t>
                  </w:r>
                </w:p>
              </w:tc>
            </w:tr>
            <w:tr w:rsidR="002C5BDD" w14:paraId="09861756" w14:textId="77777777" w:rsidTr="00F21D2D">
              <w:tc>
                <w:tcPr>
                  <w:tcW w:w="4298" w:type="dxa"/>
                </w:tcPr>
                <w:p w14:paraId="25532FAF" w14:textId="17B05794" w:rsidR="002C5BDD" w:rsidRDefault="002C5BDD" w:rsidP="00F52A77">
                  <w:r>
                    <w:t>Tocagen</w:t>
                  </w:r>
                </w:p>
              </w:tc>
              <w:tc>
                <w:tcPr>
                  <w:tcW w:w="4228" w:type="dxa"/>
                </w:tcPr>
                <w:p w14:paraId="0359079F" w14:textId="03B3F103" w:rsidR="002C5BDD" w:rsidRDefault="002C5BDD" w:rsidP="00F52A77">
                  <w:r>
                    <w:t xml:space="preserve">Honoraria </w:t>
                  </w:r>
                </w:p>
              </w:tc>
            </w:tr>
            <w:tr w:rsidR="002C5BDD" w14:paraId="08978CA9" w14:textId="77777777" w:rsidTr="00F21D2D">
              <w:tc>
                <w:tcPr>
                  <w:tcW w:w="4298" w:type="dxa"/>
                </w:tcPr>
                <w:p w14:paraId="7839F709" w14:textId="28D17480" w:rsidR="002C5BDD" w:rsidRDefault="002C5BDD" w:rsidP="00F52A77">
                  <w:r>
                    <w:t>Viewray</w:t>
                  </w:r>
                </w:p>
              </w:tc>
              <w:tc>
                <w:tcPr>
                  <w:tcW w:w="4228" w:type="dxa"/>
                </w:tcPr>
                <w:p w14:paraId="62C70855" w14:textId="1BE5A69B" w:rsidR="002C5BDD" w:rsidRDefault="002C5BDD" w:rsidP="00F52A77">
                  <w:r>
                    <w:t>Honoraria</w:t>
                  </w:r>
                </w:p>
              </w:tc>
            </w:tr>
            <w:tr w:rsidR="002C5BDD" w14:paraId="533CBAE8" w14:textId="77777777" w:rsidTr="00F21D2D">
              <w:tc>
                <w:tcPr>
                  <w:tcW w:w="4298" w:type="dxa"/>
                </w:tcPr>
                <w:p w14:paraId="38FBD276" w14:textId="61AECBE4" w:rsidR="002C5BDD" w:rsidRDefault="002C5BDD" w:rsidP="00F52A77">
                  <w:r>
                    <w:t>Voyager Therapeutics</w:t>
                  </w:r>
                </w:p>
              </w:tc>
              <w:tc>
                <w:tcPr>
                  <w:tcW w:w="4228" w:type="dxa"/>
                </w:tcPr>
                <w:p w14:paraId="2FC5D302" w14:textId="7BC866FF" w:rsidR="002C5BDD" w:rsidRDefault="002C5BDD" w:rsidP="00F52A77">
                  <w:r>
                    <w:t>Honoraria</w:t>
                  </w:r>
                </w:p>
              </w:tc>
            </w:tr>
            <w:tr w:rsidR="002C5BDD" w14:paraId="7C3F84F1" w14:textId="77777777" w:rsidTr="00F21D2D">
              <w:tc>
                <w:tcPr>
                  <w:tcW w:w="4298" w:type="dxa"/>
                </w:tcPr>
                <w:p w14:paraId="5BDB458C" w14:textId="34572AC1" w:rsidR="002C5BDD" w:rsidRDefault="002C5BDD" w:rsidP="00F52A77">
                  <w:r>
                    <w:t>Xoft</w:t>
                  </w:r>
                </w:p>
              </w:tc>
              <w:tc>
                <w:tcPr>
                  <w:tcW w:w="4228" w:type="dxa"/>
                </w:tcPr>
                <w:p w14:paraId="060801F3" w14:textId="710BD222" w:rsidR="002C5BDD" w:rsidRDefault="002C5BDD" w:rsidP="00F52A77">
                  <w:r>
                    <w:t>Honoraria</w:t>
                  </w:r>
                </w:p>
              </w:tc>
            </w:tr>
            <w:tr w:rsidR="002C5BDD" w14:paraId="54F4C4B0" w14:textId="77777777" w:rsidTr="00F21D2D">
              <w:tc>
                <w:tcPr>
                  <w:tcW w:w="4298" w:type="dxa"/>
                </w:tcPr>
                <w:p w14:paraId="2BDBFE33" w14:textId="77777777" w:rsidR="002C5BDD" w:rsidRDefault="002C5BDD" w:rsidP="00F52A77"/>
              </w:tc>
              <w:tc>
                <w:tcPr>
                  <w:tcW w:w="4228" w:type="dxa"/>
                </w:tcPr>
                <w:p w14:paraId="31B3ACB1" w14:textId="77777777" w:rsidR="002C5BDD" w:rsidRDefault="002C5BDD"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5D15C19" w:rsidR="00F52A77" w:rsidRDefault="002C5BD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B00E8C9" w:rsidR="00F52A77" w:rsidRDefault="002C5BD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846BF07" w:rsidR="00AC2BE6" w:rsidRDefault="002C5BD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64C7D5AD" w:rsidR="00F52A77" w:rsidRDefault="002C5BD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43A88BF7" w:rsidR="00F52A77" w:rsidRDefault="002C5BDD" w:rsidP="00F52A77">
                  <w:permStart w:id="1046102038" w:edGrp="everyone"/>
                  <w:r>
                    <w:t>Guardian Research Network (GRN)</w:t>
                  </w:r>
                </w:p>
              </w:tc>
              <w:tc>
                <w:tcPr>
                  <w:tcW w:w="4228" w:type="dxa"/>
                </w:tcPr>
                <w:p w14:paraId="30AC8A84" w14:textId="04886DE4" w:rsidR="00F52A77" w:rsidRDefault="002C5BDD" w:rsidP="00F52A77">
                  <w:r>
                    <w:t xml:space="preserve">Scientific Advisory Council Member </w:t>
                  </w:r>
                </w:p>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15CD7CE8" w:rsidR="00F52A77" w:rsidRDefault="002C5BDD" w:rsidP="00F52A77">
                  <w:permStart w:id="530011188" w:edGrp="everyone"/>
                  <w:r>
                    <w:t>Guardian Research Network (GRN)</w:t>
                  </w:r>
                </w:p>
              </w:tc>
              <w:tc>
                <w:tcPr>
                  <w:tcW w:w="4228" w:type="dxa"/>
                </w:tcPr>
                <w:p w14:paraId="29DFDF57" w14:textId="6393F073" w:rsidR="00F52A77" w:rsidRDefault="002C5BDD" w:rsidP="00F52A77">
                  <w:r>
                    <w:t xml:space="preserve">Scientific Advisory Council Chairman </w:t>
                  </w:r>
                </w:p>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05E6A271" w:rsidR="00F52A77" w:rsidRDefault="002C5BDD" w:rsidP="00F52A77">
                  <w:permStart w:id="608642110" w:edGrp="everyone"/>
                  <w:r>
                    <w:t>Cytodyn</w:t>
                  </w:r>
                </w:p>
              </w:tc>
              <w:tc>
                <w:tcPr>
                  <w:tcW w:w="4228" w:type="dxa"/>
                </w:tcPr>
                <w:p w14:paraId="51187347" w14:textId="54BF3BBD" w:rsidR="00F52A77" w:rsidRDefault="002C5BDD" w:rsidP="00F52A77">
                  <w:r>
                    <w:t>Shareholder</w:t>
                  </w:r>
                </w:p>
              </w:tc>
            </w:tr>
            <w:tr w:rsidR="00F52A77" w14:paraId="19328757" w14:textId="77777777" w:rsidTr="00F21D2D">
              <w:tc>
                <w:tcPr>
                  <w:tcW w:w="4298" w:type="dxa"/>
                </w:tcPr>
                <w:p w14:paraId="775A353E" w14:textId="19341E79" w:rsidR="00F52A77" w:rsidRDefault="002C5BDD" w:rsidP="00F52A77">
                  <w:r>
                    <w:t>Doctible</w:t>
                  </w:r>
                </w:p>
              </w:tc>
              <w:tc>
                <w:tcPr>
                  <w:tcW w:w="4228" w:type="dxa"/>
                </w:tcPr>
                <w:p w14:paraId="5AB97E63" w14:textId="1074ED6B" w:rsidR="00F52A77" w:rsidRDefault="002C5BDD" w:rsidP="00F52A77">
                  <w:r>
                    <w:t>Shareholder</w:t>
                  </w:r>
                </w:p>
              </w:tc>
            </w:tr>
            <w:tr w:rsidR="00F52A77" w14:paraId="04BDC813" w14:textId="77777777" w:rsidTr="00F21D2D">
              <w:tc>
                <w:tcPr>
                  <w:tcW w:w="4298" w:type="dxa"/>
                </w:tcPr>
                <w:p w14:paraId="427ED33F" w14:textId="358A1FD7" w:rsidR="00F52A77" w:rsidRDefault="002C5BDD" w:rsidP="00F52A77">
                  <w:r>
                    <w:t>MedInnovate Advisors LLC</w:t>
                  </w:r>
                </w:p>
              </w:tc>
              <w:tc>
                <w:tcPr>
                  <w:tcW w:w="4228" w:type="dxa"/>
                </w:tcPr>
                <w:p w14:paraId="167AEC09" w14:textId="6EE42D1D" w:rsidR="00F52A77" w:rsidRDefault="002C5BDD" w:rsidP="00F52A77">
                  <w:r>
                    <w:t>Shareholder</w:t>
                  </w:r>
                </w:p>
              </w:tc>
            </w:tr>
            <w:tr w:rsidR="002C5BDD" w14:paraId="1B6A48CE" w14:textId="77777777" w:rsidTr="00F21D2D">
              <w:tc>
                <w:tcPr>
                  <w:tcW w:w="4298" w:type="dxa"/>
                </w:tcPr>
                <w:p w14:paraId="03873081" w14:textId="27ECD28B" w:rsidR="002C5BDD" w:rsidRDefault="002C5BDD" w:rsidP="00F52A77">
                  <w:r>
                    <w:t>Mimivax</w:t>
                  </w:r>
                </w:p>
              </w:tc>
              <w:tc>
                <w:tcPr>
                  <w:tcW w:w="4228" w:type="dxa"/>
                </w:tcPr>
                <w:p w14:paraId="745C7E68" w14:textId="048EDEBD" w:rsidR="002C5BDD" w:rsidRDefault="002C5BDD" w:rsidP="00F52A77">
                  <w:r>
                    <w:t>Shareholder</w:t>
                  </w:r>
                </w:p>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86F2C0B" w:rsidR="00F52A77" w:rsidRDefault="002C5BD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7A3EBED" w:rsidR="00F52A77" w:rsidRDefault="002C5BD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0580A862"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2C5BDD">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06F20"/>
    <w:rsid w:val="001A4D68"/>
    <w:rsid w:val="001F07C3"/>
    <w:rsid w:val="001F15E2"/>
    <w:rsid w:val="002268E3"/>
    <w:rsid w:val="0029222F"/>
    <w:rsid w:val="002C2D8C"/>
    <w:rsid w:val="002C5BDD"/>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708142D647D242918182C800B8375F" ma:contentTypeVersion="15" ma:contentTypeDescription="Create a new document." ma:contentTypeScope="" ma:versionID="6a08aabc14091a0a5c515911060be747">
  <xsd:schema xmlns:xsd="http://www.w3.org/2001/XMLSchema" xmlns:xs="http://www.w3.org/2001/XMLSchema" xmlns:p="http://schemas.microsoft.com/office/2006/metadata/properties" xmlns:ns1="http://schemas.microsoft.com/sharepoint/v3" xmlns:ns3="4c559e65-e934-46e9-bbd8-1532412575a0" xmlns:ns4="e9901f98-2ca8-42dc-a702-50a22afd5699" targetNamespace="http://schemas.microsoft.com/office/2006/metadata/properties" ma:root="true" ma:fieldsID="4ac758613a39716a695a8794f5f68959" ns1:_="" ns3:_="" ns4:_="">
    <xsd:import namespace="http://schemas.microsoft.com/sharepoint/v3"/>
    <xsd:import namespace="4c559e65-e934-46e9-bbd8-1532412575a0"/>
    <xsd:import namespace="e9901f98-2ca8-42dc-a702-50a22afd5699"/>
    <xsd:element name="properties">
      <xsd:complexType>
        <xsd:sequence>
          <xsd:element name="documentManagement">
            <xsd:complexType>
              <xsd:all>
                <xsd:element ref="ns3:MediaServiceMetadata" minOccurs="0"/>
                <xsd:element ref="ns3:MediaServiceFastMetadata" minOccurs="0"/>
                <xsd:element ref="ns1:_ip_UnifiedCompliancePolicyProperties" minOccurs="0"/>
                <xsd:element ref="ns1:_ip_UnifiedCompliancePolicyUIAction"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0" nillable="true" ma:displayName="Unified Compliance Policy Properties" ma:hidden="true" ma:internalName="_ip_UnifiedCompliancePolicyProperties">
      <xsd:simpleType>
        <xsd:restriction base="dms:Note"/>
      </xsd:simpleType>
    </xsd:element>
    <xsd:element name="_ip_UnifiedCompliancePolicyUIAction" ma:index="1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c559e65-e934-46e9-bbd8-1532412575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9901f98-2ca8-42dc-a702-50a22afd5699"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4992D4-1277-41FD-B4D1-5317A4AEFC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c559e65-e934-46e9-bbd8-1532412575a0"/>
    <ds:schemaRef ds:uri="e9901f98-2ca8-42dc-a702-50a22afd56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0307345-7EA2-43B9-8BEC-A749E165D8AA}">
  <ds:schemaRefs>
    <ds:schemaRef ds:uri="http://schemas.microsoft.com/sharepoint/v3/contenttype/forms"/>
  </ds:schemaRefs>
</ds:datastoreItem>
</file>

<file path=customXml/itemProps3.xml><?xml version="1.0" encoding="utf-8"?>
<ds:datastoreItem xmlns:ds="http://schemas.openxmlformats.org/officeDocument/2006/customXml" ds:itemID="{CD8FB7E0-7E1F-435E-8401-FB2811C2F50E}">
  <ds:schemaRefs>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http://purl.org/dc/dcmitype/"/>
    <ds:schemaRef ds:uri="e9901f98-2ca8-42dc-a702-50a22afd5699"/>
    <ds:schemaRef ds:uri="http://schemas.microsoft.com/office/2006/metadata/properties"/>
    <ds:schemaRef ds:uri="http://purl.org/dc/elements/1.1/"/>
    <ds:schemaRef ds:uri="http://schemas.microsoft.com/sharepoint/v3"/>
    <ds:schemaRef ds:uri="4c559e65-e934-46e9-bbd8-1532412575a0"/>
    <ds:schemaRef ds:uri="http://www.w3.org/XML/1998/namespace"/>
  </ds:schemaRefs>
</ds:datastoreItem>
</file>

<file path=customXml/itemProps4.xml><?xml version="1.0" encoding="utf-8"?>
<ds:datastoreItem xmlns:ds="http://schemas.openxmlformats.org/officeDocument/2006/customXml" ds:itemID="{5ABBDA6D-ED79-4D3F-AD5E-6DD0B77C21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20</Words>
  <Characters>3539</Characters>
  <Application>Microsoft Office Word</Application>
  <DocSecurity>4</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acey R. Craddock</cp:lastModifiedBy>
  <cp:revision>2</cp:revision>
  <dcterms:created xsi:type="dcterms:W3CDTF">2022-05-10T13:30:00Z</dcterms:created>
  <dcterms:modified xsi:type="dcterms:W3CDTF">2022-05-10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742235482</vt:i4>
  </property>
  <property fmtid="{D5CDD505-2E9C-101B-9397-08002B2CF9AE}" pid="3" name="_NewReviewCycle">
    <vt:lpwstr/>
  </property>
  <property fmtid="{D5CDD505-2E9C-101B-9397-08002B2CF9AE}" pid="4" name="_EmailSubject">
    <vt:lpwstr>COI</vt:lpwstr>
  </property>
  <property fmtid="{D5CDD505-2E9C-101B-9397-08002B2CF9AE}" pid="5" name="_AuthorEmail">
    <vt:lpwstr>Lacey.Craddock@baptisthealth.net</vt:lpwstr>
  </property>
  <property fmtid="{D5CDD505-2E9C-101B-9397-08002B2CF9AE}" pid="6" name="_AuthorEmailDisplayName">
    <vt:lpwstr>Lacey R. Craddock</vt:lpwstr>
  </property>
  <property fmtid="{D5CDD505-2E9C-101B-9397-08002B2CF9AE}" pid="7" name="_PreviousAdHocReviewCycleID">
    <vt:i4>800083596</vt:i4>
  </property>
  <property fmtid="{D5CDD505-2E9C-101B-9397-08002B2CF9AE}" pid="9" name="ContentTypeId">
    <vt:lpwstr>0x0101001D708142D647D242918182C800B8375F</vt:lpwstr>
  </property>
</Properties>
</file>